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5D3768" w14:textId="2B00EA29" w:rsidR="00A47AEC" w:rsidRPr="0086007B" w:rsidRDefault="0086007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86007B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15658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86007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Sequence of p</w:t>
      </w:r>
      <w:r w:rsidRPr="0086007B">
        <w:rPr>
          <w:rFonts w:ascii="Times New Roman" w:hAnsi="Times New Roman" w:cs="Times New Roman"/>
          <w:sz w:val="24"/>
          <w:szCs w:val="24"/>
          <w:lang w:val="en-US"/>
        </w:rPr>
        <w:t xml:space="preserve">rimers used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8600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C6BDB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86007B">
        <w:rPr>
          <w:rFonts w:ascii="Times New Roman" w:hAnsi="Times New Roman" w:cs="Times New Roman"/>
          <w:sz w:val="24"/>
          <w:szCs w:val="24"/>
          <w:lang w:val="en-US"/>
        </w:rPr>
        <w:t>RT</w:t>
      </w:r>
      <w:proofErr w:type="spellEnd"/>
      <w:r w:rsidRPr="0086007B">
        <w:rPr>
          <w:rFonts w:ascii="Times New Roman" w:hAnsi="Times New Roman" w:cs="Times New Roman"/>
          <w:sz w:val="24"/>
          <w:szCs w:val="24"/>
          <w:lang w:val="en-US"/>
        </w:rPr>
        <w:t>-PC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udies.</w:t>
      </w:r>
    </w:p>
    <w:tbl>
      <w:tblPr>
        <w:tblStyle w:val="Tablanormal2"/>
        <w:tblW w:w="9680" w:type="dxa"/>
        <w:tblLook w:val="04A0" w:firstRow="1" w:lastRow="0" w:firstColumn="1" w:lastColumn="0" w:noHBand="0" w:noVBand="1"/>
      </w:tblPr>
      <w:tblGrid>
        <w:gridCol w:w="3300"/>
        <w:gridCol w:w="2660"/>
        <w:gridCol w:w="3720"/>
      </w:tblGrid>
      <w:tr w:rsidR="0086007B" w:rsidRPr="0086007B" w14:paraId="4EF4C48A" w14:textId="77777777" w:rsidTr="008600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hideMark/>
          </w:tcPr>
          <w:p w14:paraId="1123459C" w14:textId="77777777" w:rsidR="0086007B" w:rsidRPr="0086007B" w:rsidRDefault="0086007B" w:rsidP="00017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660" w:type="dxa"/>
            <w:hideMark/>
          </w:tcPr>
          <w:p w14:paraId="11322753" w14:textId="77777777" w:rsidR="0086007B" w:rsidRPr="0086007B" w:rsidRDefault="0086007B" w:rsidP="00017C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0" w:type="dxa"/>
            <w:hideMark/>
          </w:tcPr>
          <w:p w14:paraId="4C1B50BA" w14:textId="77777777" w:rsidR="0086007B" w:rsidRPr="0086007B" w:rsidRDefault="0086007B" w:rsidP="00017C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  <w:r w:rsidRPr="0086007B">
              <w:rPr>
                <w:rFonts w:ascii="Times New Roman" w:hAnsi="Times New Roman" w:cs="Times New Roman"/>
                <w:sz w:val="20"/>
                <w:szCs w:val="20"/>
              </w:rPr>
              <w:t xml:space="preserve"> (5´- 3´)</w:t>
            </w:r>
          </w:p>
        </w:tc>
      </w:tr>
      <w:tr w:rsidR="0086007B" w:rsidRPr="0086007B" w14:paraId="1DFF4D70" w14:textId="77777777" w:rsidTr="00860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vMerge w:val="restart"/>
          </w:tcPr>
          <w:p w14:paraId="1F24BB3A" w14:textId="77777777" w:rsidR="0086007B" w:rsidRPr="0086007B" w:rsidRDefault="0086007B" w:rsidP="0086007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86007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rcadian locomotor output cycles kaput (Clock)</w:t>
            </w:r>
          </w:p>
        </w:tc>
        <w:tc>
          <w:tcPr>
            <w:tcW w:w="2660" w:type="dxa"/>
          </w:tcPr>
          <w:p w14:paraId="5F2F526C" w14:textId="77777777" w:rsidR="0086007B" w:rsidRPr="0086007B" w:rsidRDefault="0086007B" w:rsidP="00860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720" w:type="dxa"/>
          </w:tcPr>
          <w:p w14:paraId="3579D579" w14:textId="77777777" w:rsidR="0086007B" w:rsidRPr="0086007B" w:rsidRDefault="0086007B" w:rsidP="00860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CCTTGCGTCTGTGGGTGTT</w:t>
            </w:r>
          </w:p>
        </w:tc>
      </w:tr>
      <w:tr w:rsidR="0086007B" w:rsidRPr="0086007B" w14:paraId="2CD8AE9A" w14:textId="77777777" w:rsidTr="0086007B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vMerge/>
          </w:tcPr>
          <w:p w14:paraId="664A8A4A" w14:textId="77777777" w:rsidR="0086007B" w:rsidRPr="0086007B" w:rsidRDefault="0086007B" w:rsidP="0086007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60" w:type="dxa"/>
          </w:tcPr>
          <w:p w14:paraId="54A83975" w14:textId="77777777" w:rsidR="0086007B" w:rsidRPr="0086007B" w:rsidRDefault="0086007B" w:rsidP="00860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720" w:type="dxa"/>
          </w:tcPr>
          <w:p w14:paraId="54B13204" w14:textId="77777777" w:rsidR="0086007B" w:rsidRPr="0086007B" w:rsidRDefault="0086007B" w:rsidP="00860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TGTCATCTTCTTCCACCAATCCA</w:t>
            </w:r>
          </w:p>
        </w:tc>
      </w:tr>
      <w:tr w:rsidR="0086007B" w:rsidRPr="0086007B" w14:paraId="36783C2B" w14:textId="77777777" w:rsidTr="00860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vMerge w:val="restart"/>
          </w:tcPr>
          <w:p w14:paraId="0FAF1A0C" w14:textId="77777777" w:rsidR="0086007B" w:rsidRPr="0086007B" w:rsidRDefault="0086007B" w:rsidP="0086007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86007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yl hydrocarbon receptor nuclear translocator-like (</w:t>
            </w:r>
            <w:proofErr w:type="spellStart"/>
            <w:r w:rsidRPr="0086007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rntl</w:t>
            </w:r>
            <w:proofErr w:type="spellEnd"/>
            <w:r w:rsidRPr="0086007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2660" w:type="dxa"/>
          </w:tcPr>
          <w:p w14:paraId="4B86F881" w14:textId="77777777" w:rsidR="0086007B" w:rsidRPr="0086007B" w:rsidRDefault="0086007B" w:rsidP="00860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720" w:type="dxa"/>
          </w:tcPr>
          <w:p w14:paraId="13F844E8" w14:textId="77777777" w:rsidR="0086007B" w:rsidRPr="0086007B" w:rsidRDefault="0086007B" w:rsidP="00860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CGCCTCTACCTGTTCAAAGAAAAA</w:t>
            </w:r>
          </w:p>
        </w:tc>
      </w:tr>
      <w:tr w:rsidR="0086007B" w:rsidRPr="0086007B" w14:paraId="26E353E4" w14:textId="77777777" w:rsidTr="0086007B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vMerge/>
          </w:tcPr>
          <w:p w14:paraId="3DA906D4" w14:textId="77777777" w:rsidR="0086007B" w:rsidRPr="0086007B" w:rsidRDefault="0086007B" w:rsidP="0086007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60" w:type="dxa"/>
          </w:tcPr>
          <w:p w14:paraId="1877B841" w14:textId="77777777" w:rsidR="0086007B" w:rsidRPr="0086007B" w:rsidRDefault="0086007B" w:rsidP="00860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720" w:type="dxa"/>
          </w:tcPr>
          <w:p w14:paraId="43E442CC" w14:textId="77777777" w:rsidR="0086007B" w:rsidRPr="0086007B" w:rsidRDefault="0086007B" w:rsidP="00860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TCACCCGTATTTCCCCGTTC</w:t>
            </w:r>
          </w:p>
        </w:tc>
      </w:tr>
      <w:tr w:rsidR="0086007B" w:rsidRPr="0086007B" w14:paraId="20748F29" w14:textId="77777777" w:rsidTr="00860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vMerge w:val="restart"/>
            <w:hideMark/>
          </w:tcPr>
          <w:p w14:paraId="7A162C1D" w14:textId="77777777" w:rsidR="0086007B" w:rsidRPr="0086007B" w:rsidRDefault="0086007B" w:rsidP="008600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>eriod</w:t>
            </w:r>
            <w:proofErr w:type="spellEnd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>circadian</w:t>
            </w:r>
            <w:proofErr w:type="spellEnd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>clock</w:t>
            </w:r>
            <w:proofErr w:type="spellEnd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1 (Per1)</w:t>
            </w:r>
          </w:p>
        </w:tc>
        <w:tc>
          <w:tcPr>
            <w:tcW w:w="2660" w:type="dxa"/>
            <w:hideMark/>
          </w:tcPr>
          <w:p w14:paraId="3FA75004" w14:textId="77777777" w:rsidR="0086007B" w:rsidRPr="0086007B" w:rsidRDefault="0086007B" w:rsidP="00860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720" w:type="dxa"/>
            <w:hideMark/>
          </w:tcPr>
          <w:p w14:paraId="10B5907C" w14:textId="77777777" w:rsidR="0086007B" w:rsidRPr="0086007B" w:rsidRDefault="0086007B" w:rsidP="00860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AAACGGCAAGCGGATGG</w:t>
            </w:r>
          </w:p>
        </w:tc>
      </w:tr>
      <w:tr w:rsidR="0086007B" w:rsidRPr="0086007B" w14:paraId="3019950C" w14:textId="77777777" w:rsidTr="0086007B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2A4CE85" w14:textId="77777777" w:rsidR="0086007B" w:rsidRPr="0086007B" w:rsidRDefault="0086007B" w:rsidP="008600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60" w:type="dxa"/>
            <w:hideMark/>
          </w:tcPr>
          <w:p w14:paraId="779387C0" w14:textId="77777777" w:rsidR="0086007B" w:rsidRPr="0086007B" w:rsidRDefault="0086007B" w:rsidP="00860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720" w:type="dxa"/>
            <w:hideMark/>
          </w:tcPr>
          <w:p w14:paraId="71CBBCDE" w14:textId="77777777" w:rsidR="0086007B" w:rsidRPr="0086007B" w:rsidRDefault="0086007B" w:rsidP="00860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GCCATACAGTGGAGGACGAAA</w:t>
            </w:r>
          </w:p>
        </w:tc>
      </w:tr>
      <w:tr w:rsidR="0086007B" w:rsidRPr="0086007B" w14:paraId="1D36B39E" w14:textId="77777777" w:rsidTr="00860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vMerge w:val="restart"/>
            <w:hideMark/>
          </w:tcPr>
          <w:p w14:paraId="6077C5B3" w14:textId="77777777" w:rsidR="0086007B" w:rsidRPr="0086007B" w:rsidRDefault="0086007B" w:rsidP="008600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>eriod</w:t>
            </w:r>
            <w:proofErr w:type="spellEnd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>circadian</w:t>
            </w:r>
            <w:proofErr w:type="spellEnd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>clock</w:t>
            </w:r>
            <w:proofErr w:type="spellEnd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2 (Per2)</w:t>
            </w:r>
          </w:p>
        </w:tc>
        <w:tc>
          <w:tcPr>
            <w:tcW w:w="2660" w:type="dxa"/>
            <w:hideMark/>
          </w:tcPr>
          <w:p w14:paraId="6DE843C9" w14:textId="77777777" w:rsidR="0086007B" w:rsidRPr="0086007B" w:rsidRDefault="0086007B" w:rsidP="00860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720" w:type="dxa"/>
            <w:hideMark/>
          </w:tcPr>
          <w:p w14:paraId="027D551C" w14:textId="77777777" w:rsidR="0086007B" w:rsidRPr="0086007B" w:rsidRDefault="0086007B" w:rsidP="00860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CAGAGGAGAAGACTCCGCAC</w:t>
            </w:r>
          </w:p>
        </w:tc>
      </w:tr>
      <w:tr w:rsidR="0086007B" w:rsidRPr="0086007B" w14:paraId="669492EE" w14:textId="77777777" w:rsidTr="0086007B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9580D4" w14:textId="77777777" w:rsidR="0086007B" w:rsidRPr="0086007B" w:rsidRDefault="0086007B" w:rsidP="008600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60" w:type="dxa"/>
            <w:hideMark/>
          </w:tcPr>
          <w:p w14:paraId="407C19FC" w14:textId="77777777" w:rsidR="0086007B" w:rsidRPr="0086007B" w:rsidRDefault="0086007B" w:rsidP="00860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720" w:type="dxa"/>
            <w:hideMark/>
          </w:tcPr>
          <w:p w14:paraId="73FDB1A2" w14:textId="77777777" w:rsidR="0086007B" w:rsidRPr="0086007B" w:rsidRDefault="0086007B" w:rsidP="00860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TTGCTGTCGCTGGATGATGT</w:t>
            </w:r>
          </w:p>
        </w:tc>
      </w:tr>
      <w:tr w:rsidR="0086007B" w:rsidRPr="0086007B" w14:paraId="1C8BF156" w14:textId="77777777" w:rsidTr="00860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vMerge w:val="restart"/>
            <w:hideMark/>
          </w:tcPr>
          <w:p w14:paraId="6CD590B2" w14:textId="77777777" w:rsidR="0086007B" w:rsidRPr="0086007B" w:rsidRDefault="0086007B" w:rsidP="008600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>eriod</w:t>
            </w:r>
            <w:proofErr w:type="spellEnd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>circadian</w:t>
            </w:r>
            <w:proofErr w:type="spellEnd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>clock</w:t>
            </w:r>
            <w:proofErr w:type="spellEnd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3 (Per3)</w:t>
            </w:r>
          </w:p>
        </w:tc>
        <w:tc>
          <w:tcPr>
            <w:tcW w:w="2660" w:type="dxa"/>
            <w:hideMark/>
          </w:tcPr>
          <w:p w14:paraId="581CED81" w14:textId="77777777" w:rsidR="0086007B" w:rsidRPr="0086007B" w:rsidRDefault="0086007B" w:rsidP="00860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720" w:type="dxa"/>
            <w:hideMark/>
          </w:tcPr>
          <w:p w14:paraId="68D05CFB" w14:textId="77777777" w:rsidR="0086007B" w:rsidRPr="0086007B" w:rsidRDefault="0086007B" w:rsidP="00860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ACGAAGCTCCTCGAATCCCT</w:t>
            </w:r>
          </w:p>
        </w:tc>
      </w:tr>
      <w:tr w:rsidR="0086007B" w:rsidRPr="0086007B" w14:paraId="1CA0C014" w14:textId="77777777" w:rsidTr="0086007B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FB63627" w14:textId="77777777" w:rsidR="0086007B" w:rsidRPr="0086007B" w:rsidRDefault="0086007B" w:rsidP="008600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60" w:type="dxa"/>
            <w:hideMark/>
          </w:tcPr>
          <w:p w14:paraId="4C483BB3" w14:textId="77777777" w:rsidR="0086007B" w:rsidRPr="0086007B" w:rsidRDefault="0086007B" w:rsidP="00860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720" w:type="dxa"/>
            <w:hideMark/>
          </w:tcPr>
          <w:p w14:paraId="0A273173" w14:textId="77777777" w:rsidR="0086007B" w:rsidRPr="0086007B" w:rsidRDefault="0086007B" w:rsidP="00860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GAATCTGACGGGCGAGTGTT</w:t>
            </w:r>
          </w:p>
        </w:tc>
      </w:tr>
      <w:tr w:rsidR="0086007B" w:rsidRPr="0086007B" w14:paraId="3DF70E95" w14:textId="77777777" w:rsidTr="00860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vMerge w:val="restart"/>
            <w:hideMark/>
          </w:tcPr>
          <w:p w14:paraId="5DF574B0" w14:textId="77777777" w:rsidR="0086007B" w:rsidRPr="0086007B" w:rsidRDefault="0086007B" w:rsidP="008600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>ryptochrome</w:t>
            </w:r>
            <w:proofErr w:type="spellEnd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1               (Cry1)</w:t>
            </w:r>
          </w:p>
        </w:tc>
        <w:tc>
          <w:tcPr>
            <w:tcW w:w="2660" w:type="dxa"/>
            <w:hideMark/>
          </w:tcPr>
          <w:p w14:paraId="2C8A7156" w14:textId="77777777" w:rsidR="0086007B" w:rsidRPr="0086007B" w:rsidRDefault="0086007B" w:rsidP="00860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720" w:type="dxa"/>
            <w:hideMark/>
          </w:tcPr>
          <w:p w14:paraId="562AAB36" w14:textId="77777777" w:rsidR="0086007B" w:rsidRPr="0086007B" w:rsidRDefault="0086007B" w:rsidP="00860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CGGTAGAGGAAGTCGGGGTG</w:t>
            </w:r>
          </w:p>
        </w:tc>
      </w:tr>
      <w:tr w:rsidR="0086007B" w:rsidRPr="0086007B" w14:paraId="3A12C8FE" w14:textId="77777777" w:rsidTr="0086007B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9F74D69" w14:textId="77777777" w:rsidR="0086007B" w:rsidRPr="0086007B" w:rsidRDefault="0086007B" w:rsidP="008600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60" w:type="dxa"/>
            <w:hideMark/>
          </w:tcPr>
          <w:p w14:paraId="2F618279" w14:textId="77777777" w:rsidR="0086007B" w:rsidRPr="0086007B" w:rsidRDefault="0086007B" w:rsidP="00860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720" w:type="dxa"/>
            <w:hideMark/>
          </w:tcPr>
          <w:p w14:paraId="4AD720D1" w14:textId="77777777" w:rsidR="0086007B" w:rsidRPr="0086007B" w:rsidRDefault="0086007B" w:rsidP="00860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AGACACTGAAGCAAAAATCGCC</w:t>
            </w:r>
          </w:p>
        </w:tc>
      </w:tr>
      <w:tr w:rsidR="0086007B" w:rsidRPr="0086007B" w14:paraId="5EE9650F" w14:textId="77777777" w:rsidTr="00860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vMerge w:val="restart"/>
            <w:hideMark/>
          </w:tcPr>
          <w:p w14:paraId="7DB594A8" w14:textId="77777777" w:rsidR="0086007B" w:rsidRPr="0086007B" w:rsidRDefault="0086007B" w:rsidP="008600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>ryptochrome</w:t>
            </w:r>
            <w:proofErr w:type="spellEnd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2                   (Cry2)</w:t>
            </w:r>
          </w:p>
        </w:tc>
        <w:tc>
          <w:tcPr>
            <w:tcW w:w="2660" w:type="dxa"/>
            <w:hideMark/>
          </w:tcPr>
          <w:p w14:paraId="3A14EFD0" w14:textId="77777777" w:rsidR="0086007B" w:rsidRPr="0086007B" w:rsidRDefault="0086007B" w:rsidP="00860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720" w:type="dxa"/>
            <w:hideMark/>
          </w:tcPr>
          <w:p w14:paraId="5040BEED" w14:textId="77777777" w:rsidR="0086007B" w:rsidRPr="0086007B" w:rsidRDefault="0086007B" w:rsidP="00860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TGAAGAACTGACCAAGCGGG</w:t>
            </w:r>
          </w:p>
        </w:tc>
      </w:tr>
      <w:tr w:rsidR="0086007B" w:rsidRPr="0086007B" w14:paraId="5D81142B" w14:textId="77777777" w:rsidTr="0086007B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AD6DDEC" w14:textId="77777777" w:rsidR="0086007B" w:rsidRPr="0086007B" w:rsidRDefault="0086007B" w:rsidP="008600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60" w:type="dxa"/>
            <w:hideMark/>
          </w:tcPr>
          <w:p w14:paraId="600C68AB" w14:textId="77777777" w:rsidR="0086007B" w:rsidRPr="0086007B" w:rsidRDefault="0086007B" w:rsidP="00860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720" w:type="dxa"/>
            <w:hideMark/>
          </w:tcPr>
          <w:p w14:paraId="57186254" w14:textId="77777777" w:rsidR="0086007B" w:rsidRPr="0086007B" w:rsidRDefault="0086007B" w:rsidP="00860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GTTGGTGATTGGCTTCTCTGC</w:t>
            </w:r>
          </w:p>
        </w:tc>
      </w:tr>
      <w:tr w:rsidR="0086007B" w:rsidRPr="0086007B" w14:paraId="47069567" w14:textId="77777777" w:rsidTr="00860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vMerge w:val="restart"/>
            <w:hideMark/>
          </w:tcPr>
          <w:p w14:paraId="3BEFA5CA" w14:textId="2269A76E" w:rsidR="0086007B" w:rsidRPr="0086007B" w:rsidRDefault="0086007B" w:rsidP="008600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>Hypoxanthine-guanine</w:t>
            </w:r>
            <w:proofErr w:type="spellEnd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>phosphoribosyltransferase</w:t>
            </w:r>
            <w:proofErr w:type="spellEnd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proofErr w:type="spellStart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="00AC6BDB">
              <w:rPr>
                <w:rFonts w:ascii="Times New Roman" w:hAnsi="Times New Roman" w:cs="Times New Roman"/>
                <w:i/>
                <w:sz w:val="20"/>
                <w:szCs w:val="20"/>
              </w:rPr>
              <w:t>prt</w:t>
            </w:r>
            <w:proofErr w:type="spellEnd"/>
            <w:r w:rsidRPr="0086007B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2660" w:type="dxa"/>
            <w:hideMark/>
          </w:tcPr>
          <w:p w14:paraId="73B80CFF" w14:textId="77777777" w:rsidR="0086007B" w:rsidRPr="0086007B" w:rsidRDefault="0086007B" w:rsidP="00860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720" w:type="dxa"/>
            <w:hideMark/>
          </w:tcPr>
          <w:p w14:paraId="76D791F0" w14:textId="77777777" w:rsidR="0086007B" w:rsidRPr="0086007B" w:rsidRDefault="0086007B" w:rsidP="00860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GTTGGGCTTACCTCACTGCT</w:t>
            </w:r>
          </w:p>
        </w:tc>
      </w:tr>
      <w:tr w:rsidR="0086007B" w:rsidRPr="0086007B" w14:paraId="3D08CED1" w14:textId="77777777" w:rsidTr="0086007B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29E7BF0" w14:textId="77777777" w:rsidR="0086007B" w:rsidRPr="0086007B" w:rsidRDefault="0086007B" w:rsidP="008600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hideMark/>
          </w:tcPr>
          <w:p w14:paraId="75059920" w14:textId="77777777" w:rsidR="0086007B" w:rsidRPr="0086007B" w:rsidRDefault="0086007B" w:rsidP="00860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720" w:type="dxa"/>
            <w:hideMark/>
          </w:tcPr>
          <w:p w14:paraId="72D052E3" w14:textId="77777777" w:rsidR="0086007B" w:rsidRPr="0086007B" w:rsidRDefault="0086007B" w:rsidP="00860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07B">
              <w:rPr>
                <w:rFonts w:ascii="Times New Roman" w:hAnsi="Times New Roman" w:cs="Times New Roman"/>
                <w:sz w:val="20"/>
                <w:szCs w:val="20"/>
              </w:rPr>
              <w:t>TAATCACGACGCTGGGACTG</w:t>
            </w:r>
          </w:p>
        </w:tc>
      </w:tr>
    </w:tbl>
    <w:p w14:paraId="15F3079D" w14:textId="77777777" w:rsidR="0086007B" w:rsidRDefault="0086007B"/>
    <w:sectPr w:rsidR="008600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07B"/>
    <w:rsid w:val="00016318"/>
    <w:rsid w:val="00156587"/>
    <w:rsid w:val="0086007B"/>
    <w:rsid w:val="00AC6BDB"/>
    <w:rsid w:val="00E26106"/>
    <w:rsid w:val="00E8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9EE73D"/>
  <w15:chartTrackingRefBased/>
  <w15:docId w15:val="{B761C33E-DC4F-4069-9A09-95D7A9A85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8600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aria Carro Diaz</dc:creator>
  <cp:keywords/>
  <dc:description/>
  <cp:lastModifiedBy>Eva Maria Carro Diaz</cp:lastModifiedBy>
  <cp:revision>2</cp:revision>
  <dcterms:created xsi:type="dcterms:W3CDTF">2023-01-11T09:32:00Z</dcterms:created>
  <dcterms:modified xsi:type="dcterms:W3CDTF">2023-01-11T09:32:00Z</dcterms:modified>
</cp:coreProperties>
</file>